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440" w:type="dxa"/>
        <w:tblLook w:val="04A0" w:firstRow="1" w:lastRow="0" w:firstColumn="1" w:lastColumn="0" w:noHBand="0" w:noVBand="1"/>
      </w:tblPr>
      <w:tblGrid>
        <w:gridCol w:w="1605"/>
        <w:gridCol w:w="1024"/>
        <w:gridCol w:w="774"/>
        <w:gridCol w:w="1358"/>
        <w:gridCol w:w="1202"/>
        <w:gridCol w:w="1336"/>
        <w:gridCol w:w="1760"/>
        <w:gridCol w:w="1760"/>
        <w:gridCol w:w="1060"/>
        <w:gridCol w:w="1060"/>
      </w:tblGrid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</w:pPr>
            <w:r w:rsidRPr="007C7D64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  <w:t>Site</w:t>
            </w:r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</w:pPr>
            <w:r w:rsidRPr="007C7D64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  <w:t>Halifax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  <w:t>Ebay</w:t>
            </w:r>
            <w:proofErr w:type="spellEnd"/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  <w:t>Bogenfels</w:t>
            </w:r>
            <w:proofErr w:type="spellEnd"/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  <w:t>Chameis</w:t>
            </w:r>
            <w:proofErr w:type="spellEnd"/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  <w:t>Kerbehuk</w:t>
            </w:r>
            <w:proofErr w:type="spellEnd"/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</w:pPr>
            <w:r w:rsidRPr="007C7D64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  <w:t>DBMN MA1 North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</w:pPr>
            <w:r w:rsidRPr="007C7D64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  <w:t>DBMN MA1 South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</w:pPr>
            <w:r w:rsidRPr="007C7D64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  <w:t>ML3 North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</w:pPr>
            <w:r w:rsidRPr="007C7D64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ZA"/>
              </w:rPr>
              <w:t>ML3 South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Cirolana</w:t>
            </w:r>
            <w:proofErr w:type="spellEnd"/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Cirriformia</w:t>
            </w:r>
            <w:proofErr w:type="spellEnd"/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Eulalia</w:t>
            </w:r>
            <w:proofErr w:type="spellEnd"/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Eurydice</w:t>
            </w:r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Gammaropsis</w:t>
            </w:r>
            <w:proofErr w:type="spellEnd"/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Glycinde</w:t>
            </w:r>
            <w:proofErr w:type="spellEnd"/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Goniadia</w:t>
            </w:r>
            <w:proofErr w:type="spellEnd"/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Harmothoe</w:t>
            </w:r>
            <w:proofErr w:type="spellEnd"/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Lepidepecreum</w:t>
            </w:r>
            <w:proofErr w:type="spellEnd"/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Melita</w:t>
            </w:r>
            <w:proofErr w:type="spellEnd"/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Syllis</w:t>
            </w:r>
            <w:proofErr w:type="spellEnd"/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Bathyporeia</w:t>
            </w:r>
            <w:proofErr w:type="spellEnd"/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Atylus</w:t>
            </w:r>
            <w:proofErr w:type="spellEnd"/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Nereis</w:t>
            </w:r>
            <w:proofErr w:type="spellEnd"/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Pasiphae</w:t>
            </w:r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Dosinia</w:t>
            </w:r>
            <w:proofErr w:type="spellEnd"/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Magelona</w:t>
            </w:r>
            <w:proofErr w:type="spellEnd"/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</w:tr>
      <w:tr w:rsidR="007C7D64" w:rsidRPr="007C7D64" w:rsidTr="007C7D64">
        <w:trPr>
          <w:trHeight w:val="300"/>
        </w:trPr>
        <w:tc>
          <w:tcPr>
            <w:tcW w:w="15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7C7D6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Macoma</w:t>
            </w:r>
            <w:proofErr w:type="spellEnd"/>
          </w:p>
        </w:tc>
        <w:tc>
          <w:tcPr>
            <w:tcW w:w="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5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04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9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7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  <w:tc>
          <w:tcPr>
            <w:tcW w:w="1060" w:type="dxa"/>
            <w:noWrap/>
            <w:hideMark/>
          </w:tcPr>
          <w:p w:rsidR="007C7D64" w:rsidRPr="007C7D64" w:rsidRDefault="007C7D64" w:rsidP="007C7D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--</w:t>
            </w:r>
          </w:p>
        </w:tc>
      </w:tr>
    </w:tbl>
    <w:p w:rsidR="00F92878" w:rsidRDefault="00F92878">
      <w:bookmarkStart w:id="0" w:name="_GoBack"/>
      <w:bookmarkEnd w:id="0"/>
    </w:p>
    <w:sectPr w:rsidR="00F92878" w:rsidSect="007C7D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D64"/>
    <w:rsid w:val="007C7D64"/>
    <w:rsid w:val="00F9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0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10-28T12:02:00Z</dcterms:created>
  <dcterms:modified xsi:type="dcterms:W3CDTF">2015-10-28T12:04:00Z</dcterms:modified>
</cp:coreProperties>
</file>